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82F4CE" w14:textId="77777777" w:rsidR="00210B76" w:rsidRPr="002A4750" w:rsidRDefault="00E32AFE" w:rsidP="00210B7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A4750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orting information</w:t>
      </w:r>
    </w:p>
    <w:p w14:paraId="00F683F1" w14:textId="77777777" w:rsidR="00210B76" w:rsidRPr="002A4750" w:rsidRDefault="00210B76" w:rsidP="00210B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EC97E7" w14:textId="3C4117E9" w:rsidR="00210B76" w:rsidRPr="002A4750" w:rsidRDefault="00E32AFE" w:rsidP="00210B7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A47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2 </w:t>
      </w:r>
      <w:r w:rsidR="00CF76D4" w:rsidRPr="002A4750">
        <w:rPr>
          <w:rFonts w:ascii="Times New Roman" w:hAnsi="Times New Roman" w:cs="Times New Roman"/>
          <w:sz w:val="24"/>
          <w:szCs w:val="24"/>
          <w:lang w:val="en-US"/>
        </w:rPr>
        <w:t>Diagnostic accuracy of chest radiography for CT findings</w:t>
      </w:r>
      <w:r w:rsidR="00CF76D4" w:rsidRPr="002A4750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CF76D4" w:rsidRPr="002A4750">
        <w:rPr>
          <w:rFonts w:ascii="Times New Roman" w:hAnsi="Times New Roman" w:cs="Times New Roman"/>
          <w:sz w:val="24"/>
          <w:szCs w:val="24"/>
          <w:lang w:val="en-US"/>
        </w:rPr>
        <w:t>(CT-consolidation and pleural change</w:t>
      </w:r>
      <w:r w:rsidR="00CF76D4" w:rsidRPr="002A4750">
        <w:rPr>
          <w:rFonts w:ascii="Times New Roman" w:hAnsi="Times New Roman" w:cs="Times New Roman" w:hint="eastAsia"/>
          <w:sz w:val="24"/>
          <w:szCs w:val="24"/>
          <w:lang w:val="en-US"/>
        </w:rPr>
        <w:t>)</w:t>
      </w:r>
    </w:p>
    <w:tbl>
      <w:tblPr>
        <w:tblW w:w="9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1960"/>
        <w:gridCol w:w="1940"/>
        <w:gridCol w:w="1960"/>
        <w:gridCol w:w="1880"/>
      </w:tblGrid>
      <w:tr w:rsidR="0055156E" w:rsidRPr="002A4750" w14:paraId="3F77E029" w14:textId="77777777" w:rsidTr="00366933">
        <w:trPr>
          <w:trHeight w:val="72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8C61AC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CT finding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8BB46A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n</w:t>
            </w:r>
          </w:p>
          <w:p w14:paraId="40951170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CAC1BE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</w:t>
            </w:r>
          </w:p>
          <w:p w14:paraId="4A775783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650CFC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+</w:t>
            </w:r>
          </w:p>
          <w:p w14:paraId="42B01BEE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2C4104" w14:textId="44C0D54A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R</w:t>
            </w:r>
            <w:r w:rsidR="00266588" w:rsidRPr="002A47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−</w:t>
            </w:r>
          </w:p>
          <w:p w14:paraId="31C72234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95% CI)</w:t>
            </w:r>
          </w:p>
        </w:tc>
      </w:tr>
      <w:tr w:rsidR="0055156E" w:rsidRPr="002A4750" w14:paraId="08E818F5" w14:textId="77777777" w:rsidTr="0036798F">
        <w:trPr>
          <w:trHeight w:val="72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F525E" w14:textId="1E9FBCA7" w:rsidR="00210B76" w:rsidRPr="002A4750" w:rsidRDefault="000610CB" w:rsidP="00C26A90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-consolidation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67D94F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1</w:t>
            </w:r>
          </w:p>
          <w:p w14:paraId="49087A99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72-0.836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5423AF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2</w:t>
            </w:r>
          </w:p>
          <w:p w14:paraId="67E9E430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73-0.593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E3E9B2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0</w:t>
            </w:r>
          </w:p>
          <w:p w14:paraId="4C89067D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68-1.850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CAC56C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5</w:t>
            </w:r>
          </w:p>
          <w:p w14:paraId="61049C2B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33-0.736)</w:t>
            </w:r>
          </w:p>
        </w:tc>
      </w:tr>
      <w:tr w:rsidR="0055156E" w:rsidRPr="002A4750" w14:paraId="7F31BBCA" w14:textId="77777777" w:rsidTr="0036798F">
        <w:trPr>
          <w:trHeight w:val="72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221BB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>Pleural chang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A4DBA7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4</w:t>
            </w:r>
          </w:p>
          <w:p w14:paraId="7C8B4B8A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66-0.829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DDDDFB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8</w:t>
            </w:r>
          </w:p>
          <w:p w14:paraId="08998894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74-0.602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19578E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2</w:t>
            </w:r>
          </w:p>
          <w:p w14:paraId="3840A87F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61-1.866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8CD5AC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4</w:t>
            </w:r>
          </w:p>
          <w:p w14:paraId="6CEDF089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42-0.743)</w:t>
            </w:r>
          </w:p>
        </w:tc>
      </w:tr>
      <w:tr w:rsidR="0055156E" w:rsidRPr="002A4750" w14:paraId="79BAD786" w14:textId="77777777" w:rsidTr="0036798F">
        <w:trPr>
          <w:trHeight w:val="720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FE36AF" w14:textId="63D463D5" w:rsidR="00210B76" w:rsidRPr="002A4750" w:rsidRDefault="000610CB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T-consolidation</w:t>
            </w:r>
            <w:r w:rsidR="00E32AFE" w:rsidRPr="002A4750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</w:rPr>
              <w:t xml:space="preserve"> or pleural chang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84AC9F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9</w:t>
            </w:r>
          </w:p>
          <w:p w14:paraId="7CDF0974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658-0.810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7AA21A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3</w:t>
            </w:r>
          </w:p>
          <w:p w14:paraId="62A9814E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400-0.663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D28094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4</w:t>
            </w:r>
          </w:p>
          <w:p w14:paraId="759B6F2D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187-2.113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050123" w14:textId="77777777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9</w:t>
            </w:r>
          </w:p>
          <w:p w14:paraId="46099C38" w14:textId="77777777" w:rsidR="00210B76" w:rsidRPr="002A4750" w:rsidRDefault="00E32AFE" w:rsidP="00C26A90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339-0.706)</w:t>
            </w:r>
          </w:p>
        </w:tc>
      </w:tr>
      <w:tr w:rsidR="0055156E" w:rsidRPr="002A4750" w14:paraId="4A0F2013" w14:textId="77777777" w:rsidTr="00C26A90">
        <w:trPr>
          <w:trHeight w:val="487"/>
        </w:trPr>
        <w:tc>
          <w:tcPr>
            <w:tcW w:w="940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0FEB1EF4" w14:textId="34C34EE0" w:rsidR="00210B76" w:rsidRPr="002A4750" w:rsidRDefault="00E32AFE" w:rsidP="00C26A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, confidence interval; CT, computed tomography; Sn, sensitivity; </w:t>
            </w:r>
            <w:proofErr w:type="spellStart"/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</w:t>
            </w:r>
            <w:proofErr w:type="spellEnd"/>
            <w:r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specificity</w:t>
            </w:r>
            <w:r w:rsidR="00D27A0F"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LR+, positive likelihood ratio; LR</w:t>
            </w:r>
            <w:r w:rsidR="00266588" w:rsidRPr="002A4750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="00D27A0F" w:rsidRPr="002A47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egative likelihood ratio</w:t>
            </w:r>
          </w:p>
        </w:tc>
      </w:tr>
    </w:tbl>
    <w:p w14:paraId="414E63E6" w14:textId="7AE525F4" w:rsidR="00210B76" w:rsidRPr="002A4750" w:rsidRDefault="00210B76" w:rsidP="00210B7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US"/>
        </w:rPr>
      </w:pPr>
    </w:p>
    <w:sectPr w:rsidR="00210B76" w:rsidRPr="002A4750" w:rsidSect="00E31540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F41C5F" w14:textId="77777777" w:rsidR="002D1B7A" w:rsidRDefault="002D1B7A" w:rsidP="006C1DB7">
      <w:r>
        <w:separator/>
      </w:r>
    </w:p>
  </w:endnote>
  <w:endnote w:type="continuationSeparator" w:id="0">
    <w:p w14:paraId="15F5FA9B" w14:textId="77777777" w:rsidR="002D1B7A" w:rsidRDefault="002D1B7A" w:rsidP="006C1D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7D121" w14:textId="77777777" w:rsidR="002D1B7A" w:rsidRDefault="002D1B7A" w:rsidP="006C1DB7">
      <w:r>
        <w:separator/>
      </w:r>
    </w:p>
  </w:footnote>
  <w:footnote w:type="continuationSeparator" w:id="0">
    <w:p w14:paraId="7737C19F" w14:textId="77777777" w:rsidR="002D1B7A" w:rsidRDefault="002D1B7A" w:rsidP="006C1D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0MTI1NbE0NjczNDZT0lEKTi0uzszPAykwrAUArSxSfiwAAAA="/>
  </w:docVars>
  <w:rsids>
    <w:rsidRoot w:val="00DD1FF9"/>
    <w:rsid w:val="000610CB"/>
    <w:rsid w:val="0011517C"/>
    <w:rsid w:val="001D5012"/>
    <w:rsid w:val="00210B76"/>
    <w:rsid w:val="002322EA"/>
    <w:rsid w:val="00266588"/>
    <w:rsid w:val="002A4750"/>
    <w:rsid w:val="002D1B7A"/>
    <w:rsid w:val="00366933"/>
    <w:rsid w:val="0036798F"/>
    <w:rsid w:val="004250B6"/>
    <w:rsid w:val="0043449F"/>
    <w:rsid w:val="00441307"/>
    <w:rsid w:val="00495ADB"/>
    <w:rsid w:val="0055156E"/>
    <w:rsid w:val="00555CF9"/>
    <w:rsid w:val="00597A67"/>
    <w:rsid w:val="005A753F"/>
    <w:rsid w:val="005F6782"/>
    <w:rsid w:val="0064473A"/>
    <w:rsid w:val="00693E45"/>
    <w:rsid w:val="006C1DB7"/>
    <w:rsid w:val="0071316C"/>
    <w:rsid w:val="008B36C4"/>
    <w:rsid w:val="00971112"/>
    <w:rsid w:val="009E0C8C"/>
    <w:rsid w:val="00A60D4E"/>
    <w:rsid w:val="00A9186C"/>
    <w:rsid w:val="00B42449"/>
    <w:rsid w:val="00B55E21"/>
    <w:rsid w:val="00C12157"/>
    <w:rsid w:val="00C26A90"/>
    <w:rsid w:val="00C771FD"/>
    <w:rsid w:val="00CF76D4"/>
    <w:rsid w:val="00D27A0F"/>
    <w:rsid w:val="00DD1FF9"/>
    <w:rsid w:val="00DF4D78"/>
    <w:rsid w:val="00E32AFE"/>
    <w:rsid w:val="00E56EE5"/>
    <w:rsid w:val="00F41AA1"/>
    <w:rsid w:val="00F6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7AEA79"/>
  <w15:chartTrackingRefBased/>
  <w15:docId w15:val="{787E5A38-9DB2-4987-AB06-A3006F6C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B76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B76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4">
    <w:name w:val="ヘッダー (文字)"/>
    <w:basedOn w:val="a0"/>
    <w:link w:val="a3"/>
    <w:uiPriority w:val="99"/>
    <w:rsid w:val="00210B76"/>
  </w:style>
  <w:style w:type="paragraph" w:styleId="a5">
    <w:name w:val="footer"/>
    <w:basedOn w:val="a"/>
    <w:link w:val="a6"/>
    <w:uiPriority w:val="99"/>
    <w:unhideWhenUsed/>
    <w:rsid w:val="00210B76"/>
    <w:pPr>
      <w:tabs>
        <w:tab w:val="center" w:pos="4252"/>
        <w:tab w:val="right" w:pos="8504"/>
      </w:tabs>
      <w:snapToGrid w:val="0"/>
    </w:pPr>
    <w:rPr>
      <w:lang w:val="en-US"/>
    </w:rPr>
  </w:style>
  <w:style w:type="character" w:customStyle="1" w:styleId="a6">
    <w:name w:val="フッター (文字)"/>
    <w:basedOn w:val="a0"/>
    <w:link w:val="a5"/>
    <w:uiPriority w:val="99"/>
    <w:rsid w:val="00210B76"/>
  </w:style>
  <w:style w:type="character" w:styleId="a7">
    <w:name w:val="Hyperlink"/>
    <w:basedOn w:val="a0"/>
    <w:uiPriority w:val="99"/>
    <w:unhideWhenUsed/>
    <w:rsid w:val="00210B76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210B76"/>
    <w:rPr>
      <w:color w:val="605E5C"/>
      <w:shd w:val="clear" w:color="auto" w:fill="E1DFDD"/>
    </w:rPr>
  </w:style>
  <w:style w:type="table" w:styleId="a8">
    <w:name w:val="Table Grid"/>
    <w:basedOn w:val="a1"/>
    <w:uiPriority w:val="39"/>
    <w:rsid w:val="00210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210B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10B76"/>
    <w:rPr>
      <w:rFonts w:asciiTheme="majorHAnsi" w:eastAsiaTheme="majorEastAsia" w:hAnsiTheme="majorHAnsi" w:cstheme="majorBidi"/>
      <w:sz w:val="18"/>
      <w:szCs w:val="18"/>
      <w:lang w:val="en-GB"/>
    </w:rPr>
  </w:style>
  <w:style w:type="paragraph" w:customStyle="1" w:styleId="EndNoteBibliographyTitle">
    <w:name w:val="EndNote Bibliography Title"/>
    <w:basedOn w:val="a"/>
    <w:link w:val="EndNoteBibliographyTitle0"/>
    <w:rsid w:val="00210B76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10B76"/>
    <w:rPr>
      <w:rFonts w:ascii="游明朝" w:eastAsia="游明朝" w:hAnsi="游明朝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210B76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10B76"/>
    <w:rPr>
      <w:rFonts w:ascii="游明朝" w:eastAsia="游明朝" w:hAnsi="游明朝"/>
      <w:noProof/>
      <w:sz w:val="20"/>
      <w:lang w:val="en-GB"/>
    </w:rPr>
  </w:style>
  <w:style w:type="character" w:styleId="ab">
    <w:name w:val="annotation reference"/>
    <w:basedOn w:val="a0"/>
    <w:uiPriority w:val="99"/>
    <w:semiHidden/>
    <w:unhideWhenUsed/>
    <w:rsid w:val="00210B76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10B76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210B76"/>
    <w:rPr>
      <w:lang w:val="en-GB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10B7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10B76"/>
    <w:rPr>
      <w:b/>
      <w:bCs/>
      <w:lang w:val="en-GB"/>
    </w:rPr>
  </w:style>
  <w:style w:type="character" w:customStyle="1" w:styleId="author">
    <w:name w:val="author"/>
    <w:basedOn w:val="a0"/>
    <w:rsid w:val="00210B76"/>
  </w:style>
  <w:style w:type="character" w:customStyle="1" w:styleId="articletitle">
    <w:name w:val="articletitle"/>
    <w:basedOn w:val="a0"/>
    <w:rsid w:val="00210B76"/>
  </w:style>
  <w:style w:type="character" w:customStyle="1" w:styleId="journaltitle">
    <w:name w:val="journaltitle"/>
    <w:basedOn w:val="a0"/>
    <w:rsid w:val="00210B76"/>
  </w:style>
  <w:style w:type="character" w:customStyle="1" w:styleId="pubyear">
    <w:name w:val="pubyear"/>
    <w:basedOn w:val="a0"/>
    <w:rsid w:val="00210B76"/>
  </w:style>
  <w:style w:type="character" w:customStyle="1" w:styleId="vol">
    <w:name w:val="vol"/>
    <w:basedOn w:val="a0"/>
    <w:rsid w:val="00210B76"/>
  </w:style>
  <w:style w:type="character" w:customStyle="1" w:styleId="pagefirst">
    <w:name w:val="pagefirst"/>
    <w:basedOn w:val="a0"/>
    <w:rsid w:val="00210B76"/>
  </w:style>
  <w:style w:type="character" w:customStyle="1" w:styleId="pagelast">
    <w:name w:val="pagelast"/>
    <w:basedOn w:val="a0"/>
    <w:rsid w:val="00210B76"/>
  </w:style>
  <w:style w:type="paragraph" w:styleId="af0">
    <w:name w:val="List Paragraph"/>
    <w:basedOn w:val="a"/>
    <w:uiPriority w:val="34"/>
    <w:qFormat/>
    <w:rsid w:val="00210B76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210B7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0BC37D-B736-0743-9EBA-60890CCEDBF0}">
  <we:reference id="wa104380773" version="1.0.0.2" store="en-001" storeType="OMEX"/>
  <we:alternateReferences>
    <we:reference id="WA104380773" version="1.0.0.2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米田 博輝</dc:creator>
  <cp:lastModifiedBy>米田 博輝</cp:lastModifiedBy>
  <cp:revision>5</cp:revision>
  <dcterms:created xsi:type="dcterms:W3CDTF">2021-09-09T15:50:00Z</dcterms:created>
  <dcterms:modified xsi:type="dcterms:W3CDTF">2021-10-11T08:16:00Z</dcterms:modified>
</cp:coreProperties>
</file>